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C6F" w:rsidRPr="00182E62" w:rsidRDefault="008A1C6F" w:rsidP="008A1C6F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86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7"/>
        <w:gridCol w:w="1296"/>
        <w:gridCol w:w="3968"/>
        <w:gridCol w:w="1163"/>
      </w:tblGrid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163" w:type="dxa"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nzyme</w:t>
            </w:r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LAG-DJ-1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aa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aatt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atggcttccaaaagag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c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LAG-DJ-1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tt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tcg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tagtctttaagaacaa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h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DJ-1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gag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ggat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tg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ttccaaaagag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co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DJ-1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tt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tcg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tagtctttaagaacaa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h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DJBP1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ac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catg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gtcattttacaaagc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c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DJBP2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c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tcg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tactggaggaatgc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h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 SUMO-1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tc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catg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tgaccaggaggcaaa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c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 SUMO-1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aa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tcg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taaactgttgaatga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h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UBC9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tg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catg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ggggatcgccctcag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c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UBC9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gg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tcg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ttatgagggcgcaaa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h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DAXX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'-ttt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ggatcc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tatggccaccgctaacagca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Bam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ACT2-DAXX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'-ggg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ctcgag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taatcagagtctgagagca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Xho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EGFPN</w:t>
            </w:r>
            <w:proofErr w:type="spellEnd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-DJBP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–</w:t>
            </w:r>
            <w:proofErr w:type="spellStart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tc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tcgag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ccaccat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tgcaaaatggcg</w:t>
            </w:r>
            <w:proofErr w:type="spellEnd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–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Xh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EGFPN-DJBP_31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ga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gat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tacacggtgaagaatggggt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Bam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pEGFPN-DJBP_48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gc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gat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gtggttgaagaagatctgaa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Bam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-DJBP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tt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gat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atgggtcattttacaaa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Bam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-DJBP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c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tctag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tactggaggaatgcc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Xba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DsRed</w:t>
            </w:r>
            <w:proofErr w:type="spellEnd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-MITO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–gt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aattc</w:t>
            </w:r>
            <w:r w:rsidRPr="00182E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cca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atgtccgtcctgac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co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I</w:t>
            </w:r>
            <w:proofErr w:type="spellEnd"/>
          </w:p>
        </w:tc>
      </w:tr>
      <w:tr w:rsidR="008A1C6F" w:rsidRPr="00182E62" w:rsidTr="00F14CAF">
        <w:trPr>
          <w:cantSplit/>
          <w:trHeight w:hRule="exact" w:val="342"/>
          <w:jc w:val="center"/>
        </w:trPr>
        <w:tc>
          <w:tcPr>
            <w:tcW w:w="2217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DsRed</w:t>
            </w:r>
            <w:proofErr w:type="spellEnd"/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-MITO</w:t>
            </w:r>
          </w:p>
        </w:tc>
        <w:tc>
          <w:tcPr>
            <w:tcW w:w="1296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968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t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gat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aacgaatggatcttggcgcg-3'</w:t>
            </w:r>
          </w:p>
        </w:tc>
        <w:tc>
          <w:tcPr>
            <w:tcW w:w="1163" w:type="dxa"/>
            <w:noWrap/>
            <w:vAlign w:val="center"/>
          </w:tcPr>
          <w:p w:rsidR="008A1C6F" w:rsidRPr="00182E62" w:rsidRDefault="008A1C6F" w:rsidP="00F14CAF">
            <w:pPr>
              <w:spacing w:after="0" w:line="26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82E6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m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HI</w:t>
            </w:r>
            <w:proofErr w:type="spellEnd"/>
          </w:p>
        </w:tc>
      </w:tr>
    </w:tbl>
    <w:p w:rsidR="008A1C6F" w:rsidRPr="00182E62" w:rsidRDefault="008A1C6F" w:rsidP="008A1C6F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8A1C6F" w:rsidRPr="00182E62" w:rsidRDefault="008A1C6F" w:rsidP="008A1C6F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182E62">
        <w:rPr>
          <w:rFonts w:ascii="Times New Roman" w:hAnsi="Times New Roman"/>
          <w:b/>
          <w:color w:val="000000"/>
          <w:sz w:val="24"/>
          <w:szCs w:val="24"/>
        </w:rPr>
        <w:t xml:space="preserve">Supplementary Table 1. </w:t>
      </w:r>
      <w:r w:rsidRPr="00182E62">
        <w:rPr>
          <w:rFonts w:ascii="Times New Roman" w:hAnsi="Times New Roman"/>
          <w:b/>
          <w:bCs/>
          <w:color w:val="000000"/>
          <w:sz w:val="24"/>
          <w:szCs w:val="24"/>
        </w:rPr>
        <w:t>Oligonucleotide primers used for cloning.</w:t>
      </w:r>
      <w:r w:rsidRPr="00182E62">
        <w:rPr>
          <w:rFonts w:ascii="Times New Roman" w:hAnsi="Times New Roman"/>
          <w:color w:val="000000"/>
          <w:sz w:val="24"/>
          <w:szCs w:val="24"/>
        </w:rPr>
        <w:t xml:space="preserve"> Restriction enzyme recognition sites within primers are indicated by underlining.</w:t>
      </w:r>
    </w:p>
    <w:p w:rsidR="008A1C6F" w:rsidRPr="00182E62" w:rsidRDefault="008A1C6F" w:rsidP="008A1C6F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604"/>
        <w:gridCol w:w="3921"/>
      </w:tblGrid>
      <w:tr w:rsidR="008A1C6F" w:rsidRPr="00182E62" w:rsidTr="00F14CAF">
        <w:trPr>
          <w:trHeight w:hRule="exact" w:val="340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J-1 mutant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utagenesis primer sequence</w:t>
            </w:r>
          </w:p>
        </w:tc>
      </w:tr>
      <w:tr w:rsidR="008A1C6F" w:rsidRPr="00182E62" w:rsidTr="00F14CAF">
        <w:trPr>
          <w:trHeight w:hRule="exact" w:val="567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26I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cctgtagatgt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t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gcgagctggg-3'  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5'-cccagctcgcc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ta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gacatctacagg-3'</w:t>
            </w:r>
          </w:p>
        </w:tc>
      </w:tr>
      <w:tr w:rsidR="008A1C6F" w:rsidRPr="00182E62" w:rsidTr="00F14CAF">
        <w:trPr>
          <w:trHeight w:hRule="exact" w:val="567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64D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gatgcaaaaaa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a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ggaccatatgat-3'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5'-atcatatggt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t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tttttttgcatc-3'</w:t>
            </w:r>
          </w:p>
        </w:tc>
      </w:tr>
      <w:tr w:rsidR="008A1C6F" w:rsidRPr="00182E62" w:rsidTr="00F14CAF">
        <w:trPr>
          <w:trHeight w:hRule="exact" w:val="567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98Q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gagcaggaaaa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agggcctgata-3'  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5'-tatcaggccct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t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gttttcctgctc-3'</w:t>
            </w:r>
          </w:p>
        </w:tc>
      </w:tr>
      <w:tr w:rsidR="008A1C6F" w:rsidRPr="00182E62" w:rsidTr="00F14CAF">
        <w:trPr>
          <w:trHeight w:hRule="exact" w:val="567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104T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ggcctgatag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tctgtgcaggt-3' 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5'-acctgcacaga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g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ggctatcaggcc-3'</w:t>
            </w:r>
          </w:p>
        </w:tc>
      </w:tr>
      <w:tr w:rsidR="008A1C6F" w:rsidRPr="00182E62" w:rsidTr="00F14CAF">
        <w:trPr>
          <w:trHeight w:hRule="exact" w:val="567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149A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cgtgtggaaaaa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gcctgattctt-3'  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5'-aagaatcaggc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g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tttttccacacg-3'</w:t>
            </w:r>
          </w:p>
        </w:tc>
      </w:tr>
      <w:tr w:rsidR="008A1C6F" w:rsidRPr="00182E62" w:rsidTr="00F14CAF">
        <w:trPr>
          <w:trHeight w:hRule="exact" w:val="567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163K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gggaccagctt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ag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ttgcgcttgca-3'</w:t>
            </w:r>
          </w:p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ccctggtcgaa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tt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aaacgcgaacgt-3'</w:t>
            </w:r>
          </w:p>
        </w:tc>
      </w:tr>
      <w:tr w:rsidR="008A1C6F" w:rsidRPr="00182E62" w:rsidTr="00F14CAF">
        <w:trPr>
          <w:trHeight w:hRule="exact" w:val="567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166P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5'-ttcgagtttgc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ct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caattgttgaa-3' 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5'-ttcaacaattgc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gg</w:t>
            </w:r>
            <w:r w:rsidRPr="00182E62">
              <w:rPr>
                <w:rFonts w:ascii="Times New Roman" w:hAnsi="Times New Roman"/>
                <w:color w:val="000000"/>
                <w:sz w:val="24"/>
                <w:szCs w:val="24"/>
              </w:rPr>
              <w:t>cgcaaactcgaa-3'</w:t>
            </w:r>
          </w:p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A1C6F" w:rsidRPr="00182E62" w:rsidRDefault="008A1C6F" w:rsidP="00F14CAF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</w:p>
        </w:tc>
      </w:tr>
    </w:tbl>
    <w:p w:rsidR="008A1C6F" w:rsidRPr="00182E62" w:rsidRDefault="008A1C6F" w:rsidP="008A1C6F">
      <w:pPr>
        <w:pStyle w:val="Caption"/>
        <w:spacing w:before="0" w:after="0" w:line="240" w:lineRule="auto"/>
        <w:jc w:val="both"/>
        <w:rPr>
          <w:rFonts w:ascii="Times New Roman" w:hAnsi="Times New Roman"/>
          <w:color w:val="000000"/>
          <w:szCs w:val="24"/>
        </w:rPr>
      </w:pPr>
    </w:p>
    <w:p w:rsidR="008A1C6F" w:rsidRPr="00182E62" w:rsidRDefault="008A1C6F" w:rsidP="008A1C6F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82E62">
        <w:rPr>
          <w:rFonts w:ascii="Times New Roman" w:hAnsi="Times New Roman"/>
          <w:b/>
          <w:color w:val="000000"/>
          <w:sz w:val="24"/>
          <w:szCs w:val="24"/>
        </w:rPr>
        <w:t>Supplementary Table 2. Primer sets used for site-directed mutagenesis of DJ-1.</w:t>
      </w:r>
      <w:r w:rsidRPr="00182E62">
        <w:rPr>
          <w:rFonts w:ascii="Times New Roman" w:hAnsi="Times New Roman"/>
          <w:bCs/>
          <w:color w:val="000000"/>
          <w:sz w:val="24"/>
          <w:szCs w:val="24"/>
        </w:rPr>
        <w:t xml:space="preserve"> The forward primer is shown above the reverse primer for each mutant. The underlined sequence </w:t>
      </w:r>
      <w:proofErr w:type="gramStart"/>
      <w:r w:rsidRPr="00182E62">
        <w:rPr>
          <w:rFonts w:ascii="Times New Roman" w:hAnsi="Times New Roman"/>
          <w:bCs/>
          <w:color w:val="000000"/>
          <w:sz w:val="24"/>
          <w:szCs w:val="24"/>
        </w:rPr>
        <w:t>indicates</w:t>
      </w:r>
      <w:proofErr w:type="gramEnd"/>
      <w:r w:rsidRPr="00182E62">
        <w:rPr>
          <w:rFonts w:ascii="Times New Roman" w:hAnsi="Times New Roman"/>
          <w:bCs/>
          <w:color w:val="000000"/>
          <w:sz w:val="24"/>
          <w:szCs w:val="24"/>
        </w:rPr>
        <w:t xml:space="preserve"> the codon containing the nucleotide change.</w:t>
      </w:r>
    </w:p>
    <w:p w:rsidR="00051738" w:rsidRDefault="00051738">
      <w:bookmarkStart w:id="0" w:name="_GoBack"/>
      <w:bookmarkEnd w:id="0"/>
    </w:p>
    <w:sectPr w:rsidR="00051738" w:rsidSect="008A1C6F">
      <w:footerReference w:type="even" r:id="rId4"/>
      <w:footerReference w:type="default" r:id="rId5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637A" w:rsidRDefault="008A1C6F" w:rsidP="00F979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637A" w:rsidRDefault="008A1C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637A" w:rsidRPr="00F756DC" w:rsidRDefault="008A1C6F" w:rsidP="00F979B2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F756DC">
      <w:rPr>
        <w:rStyle w:val="PageNumber"/>
        <w:rFonts w:ascii="Arial" w:hAnsi="Arial" w:cs="Arial"/>
      </w:rPr>
      <w:fldChar w:fldCharType="begin"/>
    </w:r>
    <w:r w:rsidRPr="00F756DC">
      <w:rPr>
        <w:rStyle w:val="PageNumber"/>
        <w:rFonts w:ascii="Arial" w:hAnsi="Arial" w:cs="Arial"/>
      </w:rPr>
      <w:instrText xml:space="preserve">PAGE  </w:instrText>
    </w:r>
    <w:r w:rsidRPr="00F756DC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F756DC">
      <w:rPr>
        <w:rStyle w:val="PageNumber"/>
        <w:rFonts w:ascii="Arial" w:hAnsi="Arial" w:cs="Arial"/>
      </w:rPr>
      <w:fldChar w:fldCharType="end"/>
    </w:r>
  </w:p>
  <w:p w:rsidR="00D9637A" w:rsidRDefault="008A1C6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C6F"/>
    <w:rsid w:val="00051738"/>
    <w:rsid w:val="008A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DC4E8-D836-4E52-8F51-2FA6E667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C6F"/>
    <w:pPr>
      <w:spacing w:after="200" w:line="276" w:lineRule="auto"/>
    </w:pPr>
    <w:rPr>
      <w:rFonts w:ascii="Calibri" w:eastAsia="Times New Roman" w:hAnsi="Calibri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8A1C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A1C6F"/>
    <w:rPr>
      <w:rFonts w:ascii="Calibri" w:eastAsia="Times New Roman" w:hAnsi="Calibri" w:cs="Times New Roman"/>
      <w:lang w:val="en-GB" w:bidi="en-US"/>
    </w:rPr>
  </w:style>
  <w:style w:type="character" w:styleId="PageNumber">
    <w:name w:val="page number"/>
    <w:basedOn w:val="DefaultParagraphFont"/>
    <w:semiHidden/>
    <w:rsid w:val="008A1C6F"/>
  </w:style>
  <w:style w:type="paragraph" w:styleId="Caption">
    <w:name w:val="caption"/>
    <w:aliases w:val="Caption Char Char Char Char"/>
    <w:basedOn w:val="Normal"/>
    <w:next w:val="Normal"/>
    <w:link w:val="CaptionChar"/>
    <w:qFormat/>
    <w:rsid w:val="008A1C6F"/>
    <w:pPr>
      <w:spacing w:before="120" w:after="120" w:line="360" w:lineRule="auto"/>
    </w:pPr>
    <w:rPr>
      <w:rFonts w:ascii="Arial" w:hAnsi="Arial"/>
      <w:b/>
      <w:bCs/>
      <w:sz w:val="24"/>
      <w:szCs w:val="20"/>
      <w:lang w:bidi="ar-SA"/>
    </w:rPr>
  </w:style>
  <w:style w:type="character" w:customStyle="1" w:styleId="CaptionChar">
    <w:name w:val="Caption Char"/>
    <w:aliases w:val="Caption Char Char Char Char Char"/>
    <w:link w:val="Caption"/>
    <w:rsid w:val="008A1C6F"/>
    <w:rPr>
      <w:rFonts w:ascii="Arial" w:eastAsia="Times New Roman" w:hAnsi="Arial" w:cs="Times New Roman"/>
      <w:b/>
      <w:bCs/>
      <w:sz w:val="24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A1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2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2-19T13:33:00Z</dcterms:created>
  <dcterms:modified xsi:type="dcterms:W3CDTF">2018-02-19T13:34:00Z</dcterms:modified>
</cp:coreProperties>
</file>